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83A1C" w14:textId="33B32D43" w:rsidR="00ED554B" w:rsidRPr="00ED554B" w:rsidRDefault="00ED554B" w:rsidP="00ED554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9"/>
        <w:gridCol w:w="2730"/>
        <w:gridCol w:w="2961"/>
        <w:gridCol w:w="2524"/>
      </w:tblGrid>
      <w:tr w:rsidR="00ED554B" w:rsidRPr="00ED554B" w14:paraId="78ADA3FA" w14:textId="77777777" w:rsidTr="00ED554B">
        <w:trPr>
          <w:trHeight w:val="330"/>
        </w:trPr>
        <w:tc>
          <w:tcPr>
            <w:tcW w:w="0" w:type="auto"/>
            <w:gridSpan w:val="4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7A0F67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gression of exercise challenge over 3 months</w:t>
            </w:r>
          </w:p>
        </w:tc>
      </w:tr>
      <w:tr w:rsidR="00ED554B" w:rsidRPr="00ED554B" w14:paraId="487BA8D4" w14:textId="77777777" w:rsidTr="00ED554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78AB8D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A1246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Month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7BB6F0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Month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25CECE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Month 3</w:t>
            </w:r>
          </w:p>
        </w:tc>
      </w:tr>
      <w:tr w:rsidR="00ED554B" w:rsidRPr="00ED554B" w14:paraId="416793CB" w14:textId="77777777" w:rsidTr="00ED554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089E63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Standing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11FD9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Exercises without weights, option to use chair for balance supp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1F802E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Incorporate ankle weights and multitasking for dynamic bal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852EF7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Introduce balance pad in some exercises to challenge stability on uneven surfaces</w:t>
            </w:r>
          </w:p>
        </w:tc>
      </w:tr>
      <w:tr w:rsidR="00ED554B" w:rsidRPr="00ED554B" w14:paraId="330D93E4" w14:textId="77777777" w:rsidTr="00ED554B">
        <w:trPr>
          <w:trHeight w:val="10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DB953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Seated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DB722D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Begin with bodyweight strength exercises and incorporate ankle weights at week 3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B81E10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Incorporate balance disc to challenge postural stability and press to some standing exerci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660D00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Increase duration of standing exercises</w:t>
            </w:r>
          </w:p>
        </w:tc>
      </w:tr>
    </w:tbl>
    <w:p w14:paraId="2AEF51F8" w14:textId="77777777" w:rsidR="00ED554B" w:rsidRPr="00ED554B" w:rsidRDefault="00ED554B" w:rsidP="00ED554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7"/>
        <w:gridCol w:w="8077"/>
      </w:tblGrid>
      <w:tr w:rsidR="00ED554B" w:rsidRPr="00ED554B" w14:paraId="398A74A4" w14:textId="77777777" w:rsidTr="00ED554B">
        <w:trPr>
          <w:trHeight w:val="330"/>
        </w:trPr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285D27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Standing Balance Class (Week 2)</w:t>
            </w:r>
          </w:p>
        </w:tc>
      </w:tr>
      <w:tr w:rsidR="00ED554B" w:rsidRPr="00ED554B" w14:paraId="084A9168" w14:textId="77777777" w:rsidTr="00ED554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A97865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7C72BC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Introduction &amp; Safety Guidance</w:t>
            </w:r>
          </w:p>
        </w:tc>
      </w:tr>
      <w:tr w:rsidR="00ED554B" w:rsidRPr="00ED554B" w14:paraId="5EB74833" w14:textId="77777777" w:rsidTr="00ED554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B9070B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Warm 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4FF6AD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Deep breaths, pelvic tilts, gentle twists, shoulder rolls, head turns, neck tucks, form a ball, ankle circles, wind ups</w:t>
            </w:r>
          </w:p>
        </w:tc>
      </w:tr>
      <w:tr w:rsidR="00ED554B" w:rsidRPr="00ED554B" w14:paraId="576AD74A" w14:textId="77777777" w:rsidTr="00ED554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59C84F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Bal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665B3C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Moving a Ball (Tai Chi),</w:t>
            </w:r>
          </w:p>
          <w:p w14:paraId="5CC6F326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Part the Wild Horse’s Mane (Tai Chi), Closing Form (Tai Chi)</w:t>
            </w:r>
          </w:p>
        </w:tc>
      </w:tr>
      <w:tr w:rsidR="00ED554B" w:rsidRPr="00ED554B" w14:paraId="264EAD65" w14:textId="77777777" w:rsidTr="00ED554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D20D99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Cool D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066A5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Neck tilts, head rolls, side lunges, forward lunge, hip circles, wrist stretches, back extension, deep breaths</w:t>
            </w:r>
          </w:p>
        </w:tc>
      </w:tr>
    </w:tbl>
    <w:p w14:paraId="335ED36F" w14:textId="77777777" w:rsidR="00ED554B" w:rsidRPr="00ED554B" w:rsidRDefault="00ED554B" w:rsidP="00ED554B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7"/>
        <w:gridCol w:w="8077"/>
      </w:tblGrid>
      <w:tr w:rsidR="00ED554B" w:rsidRPr="00ED554B" w14:paraId="17B407B8" w14:textId="77777777" w:rsidTr="00ED554B">
        <w:trPr>
          <w:trHeight w:val="330"/>
        </w:trPr>
        <w:tc>
          <w:tcPr>
            <w:tcW w:w="0" w:type="auto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E217B3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Seated Class (Week 2)</w:t>
            </w:r>
          </w:p>
        </w:tc>
      </w:tr>
      <w:tr w:rsidR="00ED554B" w:rsidRPr="00ED554B" w14:paraId="5038329B" w14:textId="77777777" w:rsidTr="00ED554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98E194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12CC66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Introduction &amp; Safety Guidance</w:t>
            </w:r>
          </w:p>
        </w:tc>
      </w:tr>
      <w:tr w:rsidR="00ED554B" w:rsidRPr="00ED554B" w14:paraId="4E44FCD2" w14:textId="77777777" w:rsidTr="00ED554B">
        <w:trPr>
          <w:trHeight w:val="10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FA3E13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Warm 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2C299C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Ankle circles, cat/cow, neck tucks, head turns, elbow circles, gentle twists, back extension, seated march, side leg lifts, seated knee extensions, marching with head turns, heel-toe steps, shoulder shrugs</w:t>
            </w:r>
          </w:p>
        </w:tc>
      </w:tr>
      <w:tr w:rsidR="00ED554B" w:rsidRPr="00ED554B" w14:paraId="04192348" w14:textId="77777777" w:rsidTr="00ED554B">
        <w:trPr>
          <w:trHeight w:val="79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A3D224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Bal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17E59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Hip rocks (challenge posture), seated weight shifts forwards and backwards, weight shifts with arm reaches side to side, seated crunches</w:t>
            </w:r>
          </w:p>
        </w:tc>
      </w:tr>
      <w:tr w:rsidR="00ED554B" w:rsidRPr="00ED554B" w14:paraId="10FB6E6B" w14:textId="77777777" w:rsidTr="00ED554B">
        <w:trPr>
          <w:trHeight w:val="55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B39E0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Str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83378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Sit to stand, seated hamstring curls, knee extensions, glute squeeze, heel raises</w:t>
            </w:r>
          </w:p>
        </w:tc>
      </w:tr>
      <w:tr w:rsidR="00ED554B" w:rsidRPr="00ED554B" w14:paraId="0654F270" w14:textId="77777777" w:rsidTr="00ED554B">
        <w:trPr>
          <w:trHeight w:val="103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C7C0F6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Cool D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4258C9" w14:textId="77777777" w:rsidR="00ED554B" w:rsidRPr="00ED554B" w:rsidRDefault="00ED554B" w:rsidP="00ED554B">
            <w:pPr>
              <w:rPr>
                <w:rFonts w:ascii="Times New Roman" w:eastAsia="Times New Roman" w:hAnsi="Times New Roman" w:cs="Times New Roman"/>
              </w:rPr>
            </w:pPr>
            <w:r w:rsidRPr="00ED554B">
              <w:rPr>
                <w:rFonts w:ascii="Times New Roman" w:eastAsia="Times New Roman" w:hAnsi="Times New Roman" w:cs="Times New Roman"/>
                <w:color w:val="000000"/>
              </w:rPr>
              <w:t>Wrist stretch, forward folds, side neck stretch, back extension, quadricep stretch, hamstring stretch, inner thigh stretch, head turns, arm circles, write circles, hand/ finger stretch, back scratch</w:t>
            </w:r>
          </w:p>
        </w:tc>
      </w:tr>
    </w:tbl>
    <w:p w14:paraId="0679BA20" w14:textId="77777777" w:rsidR="00F336A2" w:rsidRDefault="00F336A2"/>
    <w:sectPr w:rsidR="00F33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DAC"/>
    <w:rsid w:val="0003574D"/>
    <w:rsid w:val="00584DAC"/>
    <w:rsid w:val="00ED554B"/>
    <w:rsid w:val="00F3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E2FD0"/>
  <w15:chartTrackingRefBased/>
  <w15:docId w15:val="{B3ECA88B-906D-7747-92B0-C4A9EE560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554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50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oster</dc:creator>
  <cp:keywords/>
  <dc:description/>
  <cp:lastModifiedBy>Lauren Foster</cp:lastModifiedBy>
  <cp:revision>3</cp:revision>
  <dcterms:created xsi:type="dcterms:W3CDTF">2021-08-30T21:33:00Z</dcterms:created>
  <dcterms:modified xsi:type="dcterms:W3CDTF">2021-08-30T21:38:00Z</dcterms:modified>
</cp:coreProperties>
</file>